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5363D" w14:textId="77777777" w:rsidR="00843774" w:rsidRDefault="00843774" w:rsidP="00255798">
      <w:pPr>
        <w:pStyle w:val="Beschriftung"/>
        <w:keepNext/>
        <w:rPr>
          <w:rFonts w:ascii="Times New Roman" w:eastAsia="Times New Roman" w:hAnsi="Times New Roman"/>
          <w:bCs/>
          <w:i w:val="0"/>
          <w:iCs w:val="0"/>
          <w:color w:val="auto"/>
          <w:sz w:val="28"/>
          <w:szCs w:val="32"/>
          <w:lang w:val="en-GB"/>
        </w:rPr>
      </w:pPr>
      <w:r w:rsidRPr="00843774">
        <w:rPr>
          <w:rFonts w:ascii="Times New Roman" w:eastAsia="Times New Roman" w:hAnsi="Times New Roman"/>
          <w:bCs/>
          <w:i w:val="0"/>
          <w:iCs w:val="0"/>
          <w:color w:val="auto"/>
          <w:sz w:val="28"/>
          <w:szCs w:val="32"/>
          <w:lang w:val="en-GB"/>
        </w:rPr>
        <w:t>Additional file 1</w:t>
      </w:r>
    </w:p>
    <w:p w14:paraId="6DB35A79" w14:textId="55BDFC37" w:rsidR="00255798" w:rsidRPr="00D80D3F" w:rsidRDefault="00843774" w:rsidP="00255798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8437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proofErr w:type="gramStart"/>
      <w:r w:rsidRPr="008437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 </w:t>
      </w:r>
      <w:r w:rsidR="00D80D3F" w:rsidRP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Distribution</w:t>
      </w:r>
      <w:proofErr w:type="gramEnd"/>
      <w:r w:rsidR="00D80D3F" w:rsidRP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socio-demographic and socio-economic indicator</w:t>
      </w:r>
      <w:r w:rsid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 of the excluded </w:t>
      </w:r>
      <w:r w:rsidR="00185D0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dividuals</w:t>
      </w:r>
      <w:r w:rsid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% (</w:t>
      </w:r>
      <w:r w:rsidR="00255798" w:rsidRPr="00843774">
        <w:rPr>
          <w:rFonts w:ascii="Times New Roman" w:hAnsi="Times New Roman" w:cs="Times New Roman"/>
          <w:color w:val="auto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255798" w:rsidRP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255798" w:rsidRP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1089</w:t>
      </w:r>
      <w:r w:rsidR="00D80D3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946"/>
      </w:tblGrid>
      <w:tr w:rsidR="00255798" w:rsidRPr="00255798" w14:paraId="6AFC3728" w14:textId="77777777" w:rsidTr="00185D03">
        <w:trPr>
          <w:trHeight w:val="323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17FCEAA0" w14:textId="173847F2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946" w:type="dxa"/>
            <w:tcBorders>
              <w:bottom w:val="single" w:sz="12" w:space="0" w:color="auto"/>
            </w:tcBorders>
            <w:vAlign w:val="center"/>
          </w:tcPr>
          <w:p w14:paraId="10857593" w14:textId="50110FE3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Distribution</w:t>
            </w:r>
            <w:r>
              <w:rPr>
                <w:rFonts w:ascii="Times New Roman" w:hAnsi="Times New Roman" w:cs="Times New Roman"/>
              </w:rPr>
              <w:t xml:space="preserve"> (in %)</w:t>
            </w:r>
          </w:p>
        </w:tc>
      </w:tr>
      <w:tr w:rsidR="00255798" w:rsidRPr="00255798" w14:paraId="45AA222F" w14:textId="77777777" w:rsidTr="00185D03">
        <w:trPr>
          <w:trHeight w:val="323"/>
        </w:trPr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68DCE08E" w14:textId="6CD102FB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46" w:type="dxa"/>
            <w:tcBorders>
              <w:top w:val="single" w:sz="12" w:space="0" w:color="auto"/>
            </w:tcBorders>
            <w:vAlign w:val="center"/>
          </w:tcPr>
          <w:p w14:paraId="12905218" w14:textId="77777777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</w:p>
        </w:tc>
      </w:tr>
      <w:tr w:rsidR="00255798" w:rsidRPr="00255798" w14:paraId="22E5268F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2AEE3925" w14:textId="658F821D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946" w:type="dxa"/>
            <w:vAlign w:val="center"/>
          </w:tcPr>
          <w:p w14:paraId="46BEDB05" w14:textId="6DFB5F03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</w:t>
            </w:r>
          </w:p>
        </w:tc>
      </w:tr>
      <w:tr w:rsidR="00255798" w:rsidRPr="00255798" w14:paraId="402E8986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4C050A53" w14:textId="2F2AD0FE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946" w:type="dxa"/>
            <w:vAlign w:val="center"/>
          </w:tcPr>
          <w:p w14:paraId="12898135" w14:textId="5F78F7CA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</w:t>
            </w:r>
          </w:p>
        </w:tc>
      </w:tr>
      <w:tr w:rsidR="00255798" w:rsidRPr="00255798" w14:paraId="0AB5F3BF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545EA728" w14:textId="5E31CAF3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Year of birth</w:t>
            </w:r>
          </w:p>
        </w:tc>
        <w:tc>
          <w:tcPr>
            <w:tcW w:w="2946" w:type="dxa"/>
            <w:vAlign w:val="center"/>
          </w:tcPr>
          <w:p w14:paraId="74917156" w14:textId="77777777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</w:p>
        </w:tc>
      </w:tr>
      <w:tr w:rsidR="00255798" w:rsidRPr="00255798" w14:paraId="30CCD9B6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0154917A" w14:textId="3AA18F0D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1959</w:t>
            </w:r>
          </w:p>
        </w:tc>
        <w:tc>
          <w:tcPr>
            <w:tcW w:w="2946" w:type="dxa"/>
            <w:vAlign w:val="center"/>
          </w:tcPr>
          <w:p w14:paraId="34EE30A4" w14:textId="3EC6EA68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</w:tr>
      <w:tr w:rsidR="00255798" w:rsidRPr="00255798" w14:paraId="07700B5B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3DC8D9F2" w14:textId="22C68285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1965</w:t>
            </w:r>
          </w:p>
        </w:tc>
        <w:tc>
          <w:tcPr>
            <w:tcW w:w="2946" w:type="dxa"/>
            <w:vAlign w:val="center"/>
          </w:tcPr>
          <w:p w14:paraId="7718A49D" w14:textId="701B7271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</w:t>
            </w:r>
          </w:p>
        </w:tc>
      </w:tr>
      <w:tr w:rsidR="00255798" w:rsidRPr="00255798" w14:paraId="120FCC38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70706052" w14:textId="2B4E238D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946" w:type="dxa"/>
            <w:vAlign w:val="center"/>
          </w:tcPr>
          <w:p w14:paraId="13006AD9" w14:textId="77777777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</w:p>
        </w:tc>
      </w:tr>
      <w:tr w:rsidR="00255798" w:rsidRPr="00255798" w14:paraId="51E1522A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68A66906" w14:textId="724F45A4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</w:t>
            </w:r>
            <w:r w:rsidR="003B6BD3" w:rsidRPr="00255798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2946" w:type="dxa"/>
            <w:vAlign w:val="center"/>
          </w:tcPr>
          <w:p w14:paraId="5C8ABF7F" w14:textId="55F64826" w:rsidR="00255798" w:rsidRPr="00255798" w:rsidRDefault="003B6BD3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</w:t>
            </w:r>
          </w:p>
        </w:tc>
      </w:tr>
      <w:tr w:rsidR="00255798" w:rsidRPr="00255798" w14:paraId="377ADE61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36D245BE" w14:textId="4F191EA3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Intermediate</w:t>
            </w:r>
          </w:p>
        </w:tc>
        <w:tc>
          <w:tcPr>
            <w:tcW w:w="2946" w:type="dxa"/>
            <w:vAlign w:val="center"/>
          </w:tcPr>
          <w:p w14:paraId="5F03FFD8" w14:textId="3BEAB296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</w:tr>
      <w:tr w:rsidR="00255798" w:rsidRPr="00255798" w14:paraId="35423CAD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63066123" w14:textId="662F969E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</w:t>
            </w:r>
            <w:r w:rsidR="003B6BD3" w:rsidRPr="002557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46" w:type="dxa"/>
            <w:vAlign w:val="center"/>
          </w:tcPr>
          <w:p w14:paraId="783F7396" w14:textId="643AC34D" w:rsidR="00255798" w:rsidRPr="00255798" w:rsidRDefault="003B6BD3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</w:tr>
      <w:tr w:rsidR="00255798" w:rsidRPr="00255798" w14:paraId="4FDA9357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119C8111" w14:textId="7BD5D4EF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946" w:type="dxa"/>
            <w:vAlign w:val="center"/>
          </w:tcPr>
          <w:p w14:paraId="3C1013F6" w14:textId="5402B575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255798" w:rsidRPr="00255798" w14:paraId="608B3D28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4702314C" w14:textId="0B9A1A61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Occupational status</w:t>
            </w:r>
          </w:p>
        </w:tc>
        <w:tc>
          <w:tcPr>
            <w:tcW w:w="2946" w:type="dxa"/>
            <w:vAlign w:val="center"/>
          </w:tcPr>
          <w:p w14:paraId="77B7C847" w14:textId="77777777" w:rsidR="00255798" w:rsidRPr="00255798" w:rsidRDefault="00255798" w:rsidP="00255798">
            <w:pPr>
              <w:rPr>
                <w:rFonts w:ascii="Times New Roman" w:hAnsi="Times New Roman" w:cs="Times New Roman"/>
              </w:rPr>
            </w:pPr>
          </w:p>
        </w:tc>
      </w:tr>
      <w:tr w:rsidR="003B6BD3" w:rsidRPr="00255798" w14:paraId="3C3C66E3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602605B6" w14:textId="5E82BE39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Unskilled workers</w:t>
            </w:r>
          </w:p>
        </w:tc>
        <w:tc>
          <w:tcPr>
            <w:tcW w:w="2946" w:type="dxa"/>
            <w:vAlign w:val="center"/>
          </w:tcPr>
          <w:p w14:paraId="2DB60DCE" w14:textId="58C87BDA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</w:tr>
      <w:tr w:rsidR="003B6BD3" w:rsidRPr="00255798" w14:paraId="3612E32B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13E841EC" w14:textId="153F7D18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Skilled workers</w:t>
            </w:r>
          </w:p>
        </w:tc>
        <w:tc>
          <w:tcPr>
            <w:tcW w:w="2946" w:type="dxa"/>
            <w:vAlign w:val="center"/>
          </w:tcPr>
          <w:p w14:paraId="5035ABF6" w14:textId="3FAECB4C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</w:p>
        </w:tc>
      </w:tr>
      <w:tr w:rsidR="003B6BD3" w:rsidRPr="00255798" w14:paraId="6BF96DA8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3C581638" w14:textId="39925A88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Middle management workers</w:t>
            </w:r>
          </w:p>
        </w:tc>
        <w:tc>
          <w:tcPr>
            <w:tcW w:w="2946" w:type="dxa"/>
            <w:vAlign w:val="center"/>
          </w:tcPr>
          <w:p w14:paraId="1A593957" w14:textId="3EA7EEF8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</w:t>
            </w:r>
          </w:p>
        </w:tc>
      </w:tr>
      <w:tr w:rsidR="003B6BD3" w:rsidRPr="00255798" w14:paraId="05461BB5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47E6B006" w14:textId="31F29FE1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Professionals</w:t>
            </w:r>
          </w:p>
        </w:tc>
        <w:tc>
          <w:tcPr>
            <w:tcW w:w="2946" w:type="dxa"/>
            <w:vAlign w:val="center"/>
          </w:tcPr>
          <w:p w14:paraId="0D01487A" w14:textId="06F81962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3B6BD3" w:rsidRPr="00255798" w14:paraId="75AB8990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7E614146" w14:textId="57652895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ssings</w:t>
            </w:r>
          </w:p>
        </w:tc>
        <w:tc>
          <w:tcPr>
            <w:tcW w:w="2946" w:type="dxa"/>
            <w:vAlign w:val="center"/>
          </w:tcPr>
          <w:p w14:paraId="74121B3B" w14:textId="0C91AD78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</w:tr>
      <w:tr w:rsidR="003B6BD3" w:rsidRPr="00255798" w14:paraId="656BE4B5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049BB2AC" w14:textId="45BA000A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946" w:type="dxa"/>
            <w:vAlign w:val="center"/>
          </w:tcPr>
          <w:p w14:paraId="0C34ECC4" w14:textId="77777777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</w:p>
        </w:tc>
      </w:tr>
      <w:tr w:rsidR="003B6BD3" w:rsidRPr="00255798" w14:paraId="3126D77D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4A753C73" w14:textId="520E3835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2946" w:type="dxa"/>
            <w:vAlign w:val="center"/>
          </w:tcPr>
          <w:p w14:paraId="0E9CD1BC" w14:textId="068F269E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3B6BD3" w:rsidRPr="00255798" w14:paraId="25269BA9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001BD844" w14:textId="2F1A0292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Middle</w:t>
            </w:r>
            <w:r w:rsidR="00843774">
              <w:rPr>
                <w:rFonts w:ascii="Times New Roman" w:hAnsi="Times New Roman" w:cs="Times New Roman"/>
              </w:rPr>
              <w:t>-</w:t>
            </w:r>
            <w:proofErr w:type="spellStart"/>
            <w:r w:rsidRPr="00255798">
              <w:rPr>
                <w:rFonts w:ascii="Times New Roman" w:hAnsi="Times New Roman" w:cs="Times New Roman"/>
              </w:rPr>
              <w:t>low</w:t>
            </w:r>
            <w:proofErr w:type="spellEnd"/>
          </w:p>
        </w:tc>
        <w:tc>
          <w:tcPr>
            <w:tcW w:w="2946" w:type="dxa"/>
            <w:vAlign w:val="center"/>
          </w:tcPr>
          <w:p w14:paraId="47446013" w14:textId="33C32C27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</w:tc>
      </w:tr>
      <w:tr w:rsidR="003B6BD3" w:rsidRPr="00255798" w14:paraId="562CAB95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2BE550F7" w14:textId="49D7FE39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Middle</w:t>
            </w:r>
            <w:r w:rsidR="00843774">
              <w:rPr>
                <w:rFonts w:ascii="Times New Roman" w:hAnsi="Times New Roman" w:cs="Times New Roman"/>
              </w:rPr>
              <w:t>-</w:t>
            </w:r>
            <w:r w:rsidRPr="0025579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946" w:type="dxa"/>
            <w:vAlign w:val="center"/>
          </w:tcPr>
          <w:p w14:paraId="175FEDA6" w14:textId="1D059ED6" w:rsidR="003B6BD3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</w:tr>
      <w:tr w:rsidR="003B6BD3" w:rsidRPr="00255798" w14:paraId="60314270" w14:textId="77777777" w:rsidTr="00185D03">
        <w:trPr>
          <w:trHeight w:val="323"/>
        </w:trPr>
        <w:tc>
          <w:tcPr>
            <w:tcW w:w="3686" w:type="dxa"/>
            <w:vAlign w:val="center"/>
          </w:tcPr>
          <w:p w14:paraId="66FA431B" w14:textId="0BA05907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 w:rsidRPr="00255798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2946" w:type="dxa"/>
            <w:vAlign w:val="center"/>
          </w:tcPr>
          <w:p w14:paraId="10CE94DB" w14:textId="4BB88AEB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</w:tc>
      </w:tr>
      <w:tr w:rsidR="003B6BD3" w:rsidRPr="00255798" w14:paraId="4FD9788A" w14:textId="77777777" w:rsidTr="00185D03">
        <w:trPr>
          <w:trHeight w:val="32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390033A" w14:textId="2DE35CEE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ssings</w:t>
            </w:r>
          </w:p>
        </w:tc>
        <w:tc>
          <w:tcPr>
            <w:tcW w:w="2946" w:type="dxa"/>
            <w:tcBorders>
              <w:bottom w:val="single" w:sz="4" w:space="0" w:color="auto"/>
            </w:tcBorders>
            <w:vAlign w:val="center"/>
          </w:tcPr>
          <w:p w14:paraId="56D8A25C" w14:textId="67DAB26A" w:rsidR="003B6BD3" w:rsidRPr="00255798" w:rsidRDefault="003B6BD3" w:rsidP="003B6B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</w:tr>
    </w:tbl>
    <w:p w14:paraId="59F38B98" w14:textId="77777777" w:rsidR="00F50865" w:rsidRDefault="00F50865"/>
    <w:p w14:paraId="6438549C" w14:textId="7A8835B9" w:rsidR="00440C5E" w:rsidRPr="00010FB5" w:rsidRDefault="00440C5E" w:rsidP="00E84CD5">
      <w:pPr>
        <w:rPr>
          <w:lang w:val="en-GB"/>
        </w:rPr>
      </w:pPr>
    </w:p>
    <w:sectPr w:rsidR="00440C5E" w:rsidRPr="00010FB5" w:rsidSect="00250B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798"/>
    <w:rsid w:val="00010FB5"/>
    <w:rsid w:val="00185D03"/>
    <w:rsid w:val="001F3235"/>
    <w:rsid w:val="00227A82"/>
    <w:rsid w:val="00250B3A"/>
    <w:rsid w:val="00255798"/>
    <w:rsid w:val="0034253F"/>
    <w:rsid w:val="003B6BD3"/>
    <w:rsid w:val="00440C5E"/>
    <w:rsid w:val="007736E8"/>
    <w:rsid w:val="00843774"/>
    <w:rsid w:val="00D80D3F"/>
    <w:rsid w:val="00E84CD5"/>
    <w:rsid w:val="00F5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A3E2A"/>
  <w15:chartTrackingRefBased/>
  <w15:docId w15:val="{08990CED-C4A3-44A6-8431-6B816959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5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557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zek, Lisa</dc:creator>
  <cp:keywords/>
  <dc:description/>
  <cp:lastModifiedBy>Toczek, Lisa</cp:lastModifiedBy>
  <cp:revision>2</cp:revision>
  <dcterms:created xsi:type="dcterms:W3CDTF">2023-07-05T07:22:00Z</dcterms:created>
  <dcterms:modified xsi:type="dcterms:W3CDTF">2023-07-0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117a43-6e0a-4bb8-ab17-67643ccc57b6</vt:lpwstr>
  </property>
</Properties>
</file>